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51D37" w14:textId="5624A7E7" w:rsidR="003E5DE2" w:rsidRPr="00362654" w:rsidRDefault="006D30B0">
      <w:r>
        <w:t>ESM 10</w:t>
      </w:r>
      <w:bookmarkStart w:id="0" w:name="_GoBack"/>
      <w:bookmarkEnd w:id="0"/>
      <w:r w:rsidR="003E5DE2" w:rsidRPr="00362654">
        <w:t>. GLM results for differences in the proportion of lionfish stomachs containing food with depth. Binomial GLM was fitted with a logit link function.</w:t>
      </w:r>
      <w:r w:rsidR="000A7F33" w:rsidRPr="00362654">
        <w:t xml:space="preserve"> The intercept </w:t>
      </w:r>
      <w:r w:rsidR="00B01A5F">
        <w:t>represents the shallow group (0–</w:t>
      </w:r>
      <w:r w:rsidR="000A7F33" w:rsidRPr="00362654">
        <w:t>25 m), with other estimates given as the difference from the intercept.</w:t>
      </w:r>
      <w:r w:rsidR="009545B4" w:rsidRPr="00362654">
        <w:t xml:space="preserve"> Residual deviance: 1135.4 on 1201 degrees of freed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3E5DE2" w:rsidRPr="00362654" w14:paraId="18824DA7" w14:textId="77777777" w:rsidTr="003E5DE2">
        <w:tc>
          <w:tcPr>
            <w:tcW w:w="1703" w:type="dxa"/>
          </w:tcPr>
          <w:p w14:paraId="5564624F" w14:textId="77777777" w:rsidR="003E5DE2" w:rsidRPr="00362654" w:rsidRDefault="003E5DE2"/>
        </w:tc>
        <w:tc>
          <w:tcPr>
            <w:tcW w:w="1703" w:type="dxa"/>
          </w:tcPr>
          <w:p w14:paraId="071C46F2" w14:textId="16282B7F" w:rsidR="003E5DE2" w:rsidRPr="00362654" w:rsidRDefault="003E5DE2">
            <w:r w:rsidRPr="00362654">
              <w:t>Estimate</w:t>
            </w:r>
          </w:p>
        </w:tc>
        <w:tc>
          <w:tcPr>
            <w:tcW w:w="1703" w:type="dxa"/>
          </w:tcPr>
          <w:p w14:paraId="62DA6803" w14:textId="1E196F85" w:rsidR="003E5DE2" w:rsidRPr="00362654" w:rsidRDefault="003E5DE2">
            <w:r w:rsidRPr="00362654">
              <w:t>Standard Error</w:t>
            </w:r>
          </w:p>
        </w:tc>
        <w:tc>
          <w:tcPr>
            <w:tcW w:w="1703" w:type="dxa"/>
          </w:tcPr>
          <w:p w14:paraId="6FD51A79" w14:textId="55A3F42D" w:rsidR="003E5DE2" w:rsidRPr="00362654" w:rsidRDefault="003E5DE2">
            <w:r w:rsidRPr="00451CFA">
              <w:rPr>
                <w:i/>
              </w:rPr>
              <w:t>z</w:t>
            </w:r>
            <w:r w:rsidRPr="00362654">
              <w:t xml:space="preserve"> value</w:t>
            </w:r>
          </w:p>
        </w:tc>
        <w:tc>
          <w:tcPr>
            <w:tcW w:w="1704" w:type="dxa"/>
          </w:tcPr>
          <w:p w14:paraId="5D657690" w14:textId="52B41A8D" w:rsidR="003E5DE2" w:rsidRPr="00451CFA" w:rsidRDefault="002F3591">
            <w:pPr>
              <w:rPr>
                <w:i/>
              </w:rPr>
            </w:pPr>
            <w:r w:rsidRPr="00451CFA">
              <w:rPr>
                <w:i/>
              </w:rPr>
              <w:t>P</w:t>
            </w:r>
          </w:p>
        </w:tc>
      </w:tr>
      <w:tr w:rsidR="003E5DE2" w:rsidRPr="00362654" w14:paraId="30510B04" w14:textId="77777777" w:rsidTr="003E5DE2">
        <w:tc>
          <w:tcPr>
            <w:tcW w:w="1703" w:type="dxa"/>
          </w:tcPr>
          <w:p w14:paraId="59E9C341" w14:textId="323E6578" w:rsidR="003E5DE2" w:rsidRPr="00362654" w:rsidRDefault="003E5DE2">
            <w:r w:rsidRPr="00362654">
              <w:t>Intercept</w:t>
            </w:r>
          </w:p>
        </w:tc>
        <w:tc>
          <w:tcPr>
            <w:tcW w:w="1703" w:type="dxa"/>
          </w:tcPr>
          <w:p w14:paraId="77F4684E" w14:textId="5D535248" w:rsidR="003E5DE2" w:rsidRPr="00362654" w:rsidRDefault="003E5DE2">
            <w:r w:rsidRPr="00362654">
              <w:t>1.55</w:t>
            </w:r>
          </w:p>
        </w:tc>
        <w:tc>
          <w:tcPr>
            <w:tcW w:w="1703" w:type="dxa"/>
          </w:tcPr>
          <w:p w14:paraId="7652746A" w14:textId="71834CC4" w:rsidR="003E5DE2" w:rsidRPr="00362654" w:rsidRDefault="003E5DE2">
            <w:r w:rsidRPr="00362654">
              <w:t>0.08</w:t>
            </w:r>
          </w:p>
        </w:tc>
        <w:tc>
          <w:tcPr>
            <w:tcW w:w="1703" w:type="dxa"/>
          </w:tcPr>
          <w:p w14:paraId="5448FEEB" w14:textId="64EDD83E" w:rsidR="003E5DE2" w:rsidRPr="00362654" w:rsidRDefault="003E5DE2">
            <w:r w:rsidRPr="00362654">
              <w:t>18.28</w:t>
            </w:r>
          </w:p>
        </w:tc>
        <w:tc>
          <w:tcPr>
            <w:tcW w:w="1704" w:type="dxa"/>
          </w:tcPr>
          <w:p w14:paraId="0F685351" w14:textId="4E272016" w:rsidR="003E5DE2" w:rsidRPr="00362654" w:rsidRDefault="003E5DE2">
            <w:r w:rsidRPr="00362654">
              <w:t>&lt;0.001</w:t>
            </w:r>
          </w:p>
        </w:tc>
      </w:tr>
      <w:tr w:rsidR="003E5DE2" w:rsidRPr="00362654" w14:paraId="5239DED5" w14:textId="77777777" w:rsidTr="003E5DE2">
        <w:tc>
          <w:tcPr>
            <w:tcW w:w="1703" w:type="dxa"/>
          </w:tcPr>
          <w:p w14:paraId="302061F6" w14:textId="5AC61551" w:rsidR="003E5DE2" w:rsidRPr="00362654" w:rsidRDefault="003E5DE2">
            <w:r w:rsidRPr="00362654">
              <w:t>25 – 40 m</w:t>
            </w:r>
          </w:p>
        </w:tc>
        <w:tc>
          <w:tcPr>
            <w:tcW w:w="1703" w:type="dxa"/>
          </w:tcPr>
          <w:p w14:paraId="655AD51C" w14:textId="60888A5B" w:rsidR="003E5DE2" w:rsidRPr="00362654" w:rsidRDefault="003E5DE2">
            <w:r w:rsidRPr="00362654">
              <w:t>0.06</w:t>
            </w:r>
          </w:p>
        </w:tc>
        <w:tc>
          <w:tcPr>
            <w:tcW w:w="1703" w:type="dxa"/>
          </w:tcPr>
          <w:p w14:paraId="68AE7C98" w14:textId="5524F975" w:rsidR="003E5DE2" w:rsidRPr="00362654" w:rsidRDefault="003E5DE2">
            <w:r w:rsidRPr="00362654">
              <w:t>0.25</w:t>
            </w:r>
          </w:p>
        </w:tc>
        <w:tc>
          <w:tcPr>
            <w:tcW w:w="1703" w:type="dxa"/>
          </w:tcPr>
          <w:p w14:paraId="08EEC2DE" w14:textId="138DA941" w:rsidR="003E5DE2" w:rsidRPr="00362654" w:rsidRDefault="003E5DE2">
            <w:r w:rsidRPr="00362654">
              <w:t>0.25</w:t>
            </w:r>
          </w:p>
        </w:tc>
        <w:tc>
          <w:tcPr>
            <w:tcW w:w="1704" w:type="dxa"/>
          </w:tcPr>
          <w:p w14:paraId="4AB6647D" w14:textId="2DF4F80C" w:rsidR="003E5DE2" w:rsidRPr="00362654" w:rsidRDefault="003E5DE2">
            <w:r w:rsidRPr="00362654">
              <w:t>0.</w:t>
            </w:r>
            <w:r w:rsidR="000A7F33" w:rsidRPr="00362654">
              <w:t>806</w:t>
            </w:r>
          </w:p>
        </w:tc>
      </w:tr>
      <w:tr w:rsidR="003E5DE2" w:rsidRPr="00362654" w14:paraId="1AFA7A07" w14:textId="77777777" w:rsidTr="003E5DE2">
        <w:tc>
          <w:tcPr>
            <w:tcW w:w="1703" w:type="dxa"/>
          </w:tcPr>
          <w:p w14:paraId="11267FE7" w14:textId="227428F0" w:rsidR="003E5DE2" w:rsidRPr="00362654" w:rsidRDefault="003E5DE2">
            <w:r w:rsidRPr="00362654">
              <w:t>40 – 72 m</w:t>
            </w:r>
          </w:p>
        </w:tc>
        <w:tc>
          <w:tcPr>
            <w:tcW w:w="1703" w:type="dxa"/>
          </w:tcPr>
          <w:p w14:paraId="0D057153" w14:textId="7130A052" w:rsidR="003E5DE2" w:rsidRPr="00362654" w:rsidRDefault="003E5DE2">
            <w:r w:rsidRPr="00362654">
              <w:t>-0.45</w:t>
            </w:r>
          </w:p>
        </w:tc>
        <w:tc>
          <w:tcPr>
            <w:tcW w:w="1703" w:type="dxa"/>
          </w:tcPr>
          <w:p w14:paraId="24D93DAB" w14:textId="0682D9E5" w:rsidR="003E5DE2" w:rsidRPr="00362654" w:rsidRDefault="003E5DE2">
            <w:r w:rsidRPr="00362654">
              <w:t>0.23</w:t>
            </w:r>
          </w:p>
        </w:tc>
        <w:tc>
          <w:tcPr>
            <w:tcW w:w="1703" w:type="dxa"/>
          </w:tcPr>
          <w:p w14:paraId="3D1F8BA8" w14:textId="3CA2D737" w:rsidR="003E5DE2" w:rsidRPr="00362654" w:rsidRDefault="003E5DE2">
            <w:r w:rsidRPr="00362654">
              <w:t>-1.89</w:t>
            </w:r>
          </w:p>
        </w:tc>
        <w:tc>
          <w:tcPr>
            <w:tcW w:w="1704" w:type="dxa"/>
          </w:tcPr>
          <w:p w14:paraId="7E3D9142" w14:textId="29DCA2A0" w:rsidR="003E5DE2" w:rsidRPr="00362654" w:rsidRDefault="000A7F33">
            <w:r w:rsidRPr="00362654">
              <w:t>0.059</w:t>
            </w:r>
          </w:p>
        </w:tc>
      </w:tr>
    </w:tbl>
    <w:p w14:paraId="291CBBE8" w14:textId="77777777" w:rsidR="003E5DE2" w:rsidRPr="00362654" w:rsidRDefault="003E5DE2"/>
    <w:sectPr w:rsidR="003E5DE2" w:rsidRPr="00362654" w:rsidSect="00B457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AB7"/>
    <w:rsid w:val="000A7F33"/>
    <w:rsid w:val="0024532A"/>
    <w:rsid w:val="002F3591"/>
    <w:rsid w:val="00362654"/>
    <w:rsid w:val="003E5DE2"/>
    <w:rsid w:val="00451CFA"/>
    <w:rsid w:val="005A5D9C"/>
    <w:rsid w:val="005C11EB"/>
    <w:rsid w:val="006D30B0"/>
    <w:rsid w:val="008C7AB7"/>
    <w:rsid w:val="009545B4"/>
    <w:rsid w:val="00AE5E43"/>
    <w:rsid w:val="00B01A5F"/>
    <w:rsid w:val="00B4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42B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69</Words>
  <Characters>395</Characters>
  <Application>Microsoft Macintosh Word</Application>
  <DocSecurity>0</DocSecurity>
  <Lines>3</Lines>
  <Paragraphs>1</Paragraphs>
  <ScaleCrop>false</ScaleCrop>
  <Company>University of Oxford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Andradi-Brown</dc:creator>
  <cp:keywords/>
  <dc:description/>
  <cp:lastModifiedBy>Dominic Andradi-Brown</cp:lastModifiedBy>
  <cp:revision>7</cp:revision>
  <cp:lastPrinted>2016-10-04T08:50:00Z</cp:lastPrinted>
  <dcterms:created xsi:type="dcterms:W3CDTF">2016-10-04T08:02:00Z</dcterms:created>
  <dcterms:modified xsi:type="dcterms:W3CDTF">2017-03-16T18:46:00Z</dcterms:modified>
</cp:coreProperties>
</file>